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8DB59" w14:textId="77777777" w:rsidR="00C830D9" w:rsidRPr="00F31924" w:rsidRDefault="00C830D9" w:rsidP="00C830D9">
      <w:pPr>
        <w:keepNext/>
        <w:spacing w:line="480" w:lineRule="auto"/>
        <w:ind w:left="360"/>
        <w:jc w:val="both"/>
        <w:rPr>
          <w:rFonts w:ascii="Arial" w:hAnsi="Arial" w:cs="Arial"/>
        </w:rPr>
      </w:pPr>
      <w:r w:rsidRPr="00F31924">
        <w:rPr>
          <w:rFonts w:ascii="Arial" w:hAnsi="Arial" w:cs="Arial"/>
          <w:noProof/>
        </w:rPr>
        <w:drawing>
          <wp:inline distT="0" distB="0" distL="0" distR="0" wp14:anchorId="54CA8B40" wp14:editId="0447A935">
            <wp:extent cx="5734050" cy="3886200"/>
            <wp:effectExtent l="0" t="0" r="0" b="0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6339AE9" w14:textId="7DE4EE45" w:rsidR="00C830D9" w:rsidRPr="00274B03" w:rsidRDefault="00C830D9" w:rsidP="00C830D9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0" w:name="_Toc7599376"/>
      <w:r w:rsidRPr="00274B0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274B03" w:rsidRPr="00274B0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2</w:t>
      </w:r>
      <w:r w:rsidRPr="00274B0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: Proportion of Physicians with Good Knowledge of Various Aspects of SCD</w:t>
      </w:r>
      <w:bookmarkEnd w:id="0"/>
    </w:p>
    <w:p w14:paraId="639E9A01" w14:textId="77777777" w:rsidR="00861539" w:rsidRDefault="00861539">
      <w:bookmarkStart w:id="1" w:name="_GoBack"/>
      <w:bookmarkEnd w:id="1"/>
    </w:p>
    <w:sectPr w:rsidR="008615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539"/>
    <w:rsid w:val="00274B03"/>
    <w:rsid w:val="00861539"/>
    <w:rsid w:val="00C54B7E"/>
    <w:rsid w:val="00C8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11E6A"/>
  <w15:chartTrackingRefBased/>
  <w15:docId w15:val="{2325FA2C-99C0-4A16-BDD1-6E37454FC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830D9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30D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i="1" baseline="0"/>
              <a:t>N=205</a:t>
            </a:r>
            <a:endParaRPr lang="en-GB" i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riggers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B$2</c:f>
              <c:numCache>
                <c:formatCode>General</c:formatCode>
                <c:ptCount val="1"/>
                <c:pt idx="0">
                  <c:v>1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B9-4B2F-BD81-D5D1E9C5DF6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deal diagnostic ag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3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1B9-4B2F-BD81-D5D1E9C5DF6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ranfusion Criter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5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1B9-4B2F-BD81-D5D1E9C5DF65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Intitial Sympto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E$2</c:f>
              <c:numCache>
                <c:formatCode>General</c:formatCode>
                <c:ptCount val="1"/>
                <c:pt idx="0">
                  <c:v>5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1B9-4B2F-BD81-D5D1E9C5DF65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Diagnostic test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F$2</c:f>
              <c:numCache>
                <c:formatCode>General</c:formatCode>
                <c:ptCount val="1"/>
                <c:pt idx="0">
                  <c:v>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1B9-4B2F-BD81-D5D1E9C5DF65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Routine Drug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G$2</c:f>
              <c:numCache>
                <c:formatCode>General</c:formatCode>
                <c:ptCount val="1"/>
                <c:pt idx="0">
                  <c:v>40.2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1B9-4B2F-BD81-D5D1E9C5DF65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Pathophysiology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H$2</c:f>
              <c:numCache>
                <c:formatCode>General</c:formatCode>
                <c:ptCount val="1"/>
                <c:pt idx="0">
                  <c:v>8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1B9-4B2F-BD81-D5D1E9C5DF65}"/>
            </c:ext>
          </c:extLst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Dental Visit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I$2</c:f>
              <c:numCache>
                <c:formatCode>General</c:formatCode>
                <c:ptCount val="1"/>
                <c:pt idx="0">
                  <c:v>4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21B9-4B2F-BD81-D5D1E9C5DF65}"/>
            </c:ext>
          </c:extLst>
        </c:ser>
        <c:ser>
          <c:idx val="8"/>
          <c:order val="8"/>
          <c:tx>
            <c:strRef>
              <c:f>Sheet1!$J$1</c:f>
              <c:strCache>
                <c:ptCount val="1"/>
                <c:pt idx="0">
                  <c:v>Ophthamology visit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J$2</c:f>
              <c:numCache>
                <c:formatCode>General</c:formatCode>
                <c:ptCount val="1"/>
                <c:pt idx="0">
                  <c:v>76.5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1B9-4B2F-BD81-D5D1E9C5DF65}"/>
            </c:ext>
          </c:extLst>
        </c:ser>
        <c:ser>
          <c:idx val="9"/>
          <c:order val="9"/>
          <c:tx>
            <c:strRef>
              <c:f>Sheet1!$K$1</c:f>
              <c:strCache>
                <c:ptCount val="1"/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K$2</c:f>
              <c:numCache>
                <c:formatCode>General</c:formatCode>
                <c:ptCount val="1"/>
              </c:numCache>
            </c:numRef>
          </c:val>
          <c:extLst>
            <c:ext xmlns:c16="http://schemas.microsoft.com/office/drawing/2014/chart" uri="{C3380CC4-5D6E-409C-BE32-E72D297353CC}">
              <c16:uniqueId val="{00000009-21B9-4B2F-BD81-D5D1E9C5DF6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0183680"/>
        <c:axId val="40189952"/>
      </c:barChart>
      <c:catAx>
        <c:axId val="40183680"/>
        <c:scaling>
          <c:orientation val="minMax"/>
        </c:scaling>
        <c:delete val="0"/>
        <c:axPos val="b"/>
        <c:title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189952"/>
        <c:crosses val="autoZero"/>
        <c:auto val="1"/>
        <c:lblAlgn val="ctr"/>
        <c:lblOffset val="100"/>
        <c:noMultiLvlLbl val="0"/>
      </c:catAx>
      <c:valAx>
        <c:axId val="401899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y</a:t>
                </a:r>
                <a:r>
                  <a:rPr lang="en-GB" baseline="0"/>
                  <a:t> (%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183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omo Kadia</dc:creator>
  <cp:keywords/>
  <dc:description/>
  <cp:lastModifiedBy>Benjamin Momo Kadia</cp:lastModifiedBy>
  <cp:revision>4</cp:revision>
  <dcterms:created xsi:type="dcterms:W3CDTF">2019-06-17T22:33:00Z</dcterms:created>
  <dcterms:modified xsi:type="dcterms:W3CDTF">2019-06-22T10:06:00Z</dcterms:modified>
</cp:coreProperties>
</file>